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ppendix B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  <w:t>Length Of Stay in the Intensive Care Unit (ICU) (LOS) with the postoperative prediction model can be calculated as: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</w:rPr>
        <w:t>LOS</w:t>
      </w:r>
      <w:r>
        <w:rPr>
          <w:sz w:val="22"/>
          <w:vertAlign w:val="subscript"/>
        </w:rPr>
        <w:t>postoperative</w:t>
      </w:r>
      <w:r>
        <w:rPr>
          <w:sz w:val="22"/>
        </w:rPr>
        <w:t xml:space="preserve"> (days) = 0.44 * 1.20^age/10 * 0.85^fev * 1.53^gerd * 1.32^vasc * 1.82^neu * 1.79^tte * 1.52^rec * 1.07^time * 1.14^col * 0.94^blood * 1.12^urin * 0.83^eda * 1.09^rmv * 1.03^peep * 1.58,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</w:rPr>
        <w:t>where age is patient's age per year; fev is the forced expiratory volume 1 (FEV1, see Table 1) in liters; gerd is 1, if patient has gastroesophageal reflux disease, 0 if not; vasc is 1, if patient has a vascular comorbidity, 0 if not; neu is 1, if patient has a neurological comorbidity, 0 if not; tte is 1, if transthoracic approach, 0 if transhiatal approach; rec is 1 if the patient had a colon reconstruction, 0 if stomach reconstruction; time is released operating time per minute; col is amount of colloids administration in liters; blood is amount of blood loss during the procedure in liters; urin is amount of urine produced during the procedure in liters; eda is 1, if Epidural Anesthesia (EDA) was administered, 0 if not; rmv was the maximum respiratory minute volume during the procedure in liters; peep is the highest positive end- expiratory pressure in cmH</w:t>
      </w:r>
      <w:r>
        <w:rPr>
          <w:sz w:val="22"/>
          <w:vertAlign w:val="subscript"/>
        </w:rPr>
        <w:t>2</w:t>
      </w:r>
      <w:r>
        <w:rPr>
          <w:sz w:val="22"/>
        </w:rPr>
        <w:t>O; 1.58 is the smearing factor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outlineLvl w:val="1"/>
    </w:pPr>
    <w:rPr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5:14:00Z</dcterms:created>
  <dc:creator>sarah.chapman</dc:creator>
  <dc:description/>
  <dc:language>en-US</dc:language>
  <cp:lastModifiedBy>sarah.chapman</cp:lastModifiedBy>
  <dcterms:modified xsi:type="dcterms:W3CDTF">2007-03-22T15:14:00Z</dcterms:modified>
  <cp:revision>1</cp:revision>
  <dc:subject/>
  <dc:title>Appendix B</dc:title>
</cp:coreProperties>
</file>